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BD29A2" w14:textId="3B300CAD" w:rsidR="00662541" w:rsidRPr="00286829" w:rsidRDefault="00236A16" w:rsidP="00236A1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F20981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Leaf and root sodium content in control and 90 mM NaCl stressed plants after 30d. </w:t>
      </w:r>
      <w:r w:rsidRPr="00050419">
        <w:rPr>
          <w:rFonts w:ascii="Times New Roman" w:hAnsi="Times New Roman" w:cs="Times New Roman"/>
          <w:sz w:val="24"/>
          <w:szCs w:val="24"/>
          <w:lang w:val="en-US"/>
        </w:rPr>
        <w:t>Asterisks denote statistically significant differences in the stressed plants related to control at P ≤ 0.05. Different letters denote statistically significant differences among the rootstock/scion combinations for each treatment at P ≤ 0.05.</w:t>
      </w:r>
      <w:r w:rsidR="0028682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86829" w:rsidRPr="00286829">
        <w:rPr>
          <w:rFonts w:ascii="Times New Roman" w:hAnsi="Times New Roman" w:cs="Times New Roman"/>
          <w:sz w:val="24"/>
          <w:szCs w:val="24"/>
          <w:lang w:val="en-US"/>
        </w:rPr>
        <w:t xml:space="preserve">Na+ content was determined by the company Eurofins </w:t>
      </w:r>
      <w:proofErr w:type="spellStart"/>
      <w:r w:rsidR="00286829" w:rsidRPr="00286829">
        <w:rPr>
          <w:rFonts w:ascii="Times New Roman" w:hAnsi="Times New Roman" w:cs="Times New Roman"/>
          <w:sz w:val="24"/>
          <w:szCs w:val="24"/>
          <w:lang w:val="en-US"/>
        </w:rPr>
        <w:t>Agroambiental</w:t>
      </w:r>
      <w:proofErr w:type="spellEnd"/>
      <w:r w:rsidR="00286829" w:rsidRPr="00286829">
        <w:rPr>
          <w:rFonts w:ascii="Times New Roman" w:hAnsi="Times New Roman" w:cs="Times New Roman"/>
          <w:sz w:val="24"/>
          <w:szCs w:val="24"/>
          <w:lang w:val="en-US"/>
        </w:rPr>
        <w:t xml:space="preserve"> (Lleida, Spain) by inductively coupled plasma optical emission spectroscopy (ICP-OES) according to the stablished protocols (UNE-EN ISO/IEC 17025:2017).</w:t>
      </w:r>
    </w:p>
    <w:tbl>
      <w:tblPr>
        <w:tblStyle w:val="Tablaconcuadrcula"/>
        <w:tblW w:w="8822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1922"/>
        <w:gridCol w:w="1922"/>
        <w:gridCol w:w="1821"/>
        <w:gridCol w:w="2023"/>
      </w:tblGrid>
      <w:tr w:rsidR="00670BCD" w:rsidRPr="00286829" w14:paraId="6D2F48E8" w14:textId="77777777" w:rsidTr="00670BCD">
        <w:trPr>
          <w:trHeight w:val="554"/>
          <w:jc w:val="center"/>
        </w:trPr>
        <w:tc>
          <w:tcPr>
            <w:tcW w:w="1134" w:type="dxa"/>
            <w:vMerge w:val="restart"/>
            <w:vAlign w:val="center"/>
          </w:tcPr>
          <w:p w14:paraId="59CB7DC8" w14:textId="6B52A1AC" w:rsidR="00662541" w:rsidRPr="00236A16" w:rsidRDefault="00662541" w:rsidP="00662541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3844" w:type="dxa"/>
            <w:gridSpan w:val="2"/>
            <w:vAlign w:val="center"/>
          </w:tcPr>
          <w:p w14:paraId="6EA553FF" w14:textId="15F97797" w:rsidR="00670BCD" w:rsidRPr="00662541" w:rsidRDefault="00670BCD" w:rsidP="005E0B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6254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ea</w:t>
            </w:r>
            <w:r w:rsidR="00D12E40" w:rsidRPr="0066254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 Na</w:t>
            </w:r>
            <w:r w:rsidR="00D12E40" w:rsidRPr="0066254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+</w:t>
            </w:r>
            <w:r w:rsidR="00D12E40" w:rsidRPr="0066254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content (mg</w:t>
            </w:r>
            <w:r w:rsidR="00662541" w:rsidRPr="0066254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k</w:t>
            </w:r>
            <w:r w:rsidR="0066254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</w:t>
            </w:r>
            <w:r w:rsidR="00662541" w:rsidRPr="0066254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-1</w:t>
            </w:r>
            <w:r w:rsidR="0066254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DW)</w:t>
            </w:r>
          </w:p>
        </w:tc>
        <w:tc>
          <w:tcPr>
            <w:tcW w:w="3844" w:type="dxa"/>
            <w:gridSpan w:val="2"/>
            <w:vAlign w:val="center"/>
          </w:tcPr>
          <w:p w14:paraId="57943E85" w14:textId="52FA43D6" w:rsidR="00670BCD" w:rsidRPr="00662541" w:rsidRDefault="00662541" w:rsidP="005E0B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Root </w:t>
            </w:r>
            <w:r w:rsidRPr="0066254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a</w:t>
            </w:r>
            <w:r w:rsidRPr="0066254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+</w:t>
            </w:r>
            <w:r w:rsidRPr="0066254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content (mg k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</w:t>
            </w:r>
            <w:r w:rsidRPr="0066254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DW)</w:t>
            </w:r>
          </w:p>
        </w:tc>
      </w:tr>
      <w:tr w:rsidR="00670BCD" w:rsidRPr="001329C6" w14:paraId="749A731E" w14:textId="77777777" w:rsidTr="00EB23C9">
        <w:trPr>
          <w:trHeight w:val="554"/>
          <w:jc w:val="center"/>
        </w:trPr>
        <w:tc>
          <w:tcPr>
            <w:tcW w:w="1134" w:type="dxa"/>
            <w:vMerge/>
            <w:vAlign w:val="center"/>
          </w:tcPr>
          <w:p w14:paraId="4A0CEF41" w14:textId="77777777" w:rsidR="00670BCD" w:rsidRPr="00662541" w:rsidRDefault="00670BCD" w:rsidP="005E0B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2" w:type="dxa"/>
            <w:vAlign w:val="center"/>
          </w:tcPr>
          <w:p w14:paraId="6D437DEE" w14:textId="287B6215" w:rsidR="00670BCD" w:rsidRPr="001329C6" w:rsidRDefault="00670BCD" w:rsidP="005E0B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="00067E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trol</w:t>
            </w:r>
          </w:p>
        </w:tc>
        <w:tc>
          <w:tcPr>
            <w:tcW w:w="1922" w:type="dxa"/>
            <w:vAlign w:val="center"/>
          </w:tcPr>
          <w:p w14:paraId="51431430" w14:textId="77777777" w:rsidR="00670BCD" w:rsidRPr="001329C6" w:rsidRDefault="00670BCD" w:rsidP="005E0B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90 </w:t>
            </w:r>
            <w:proofErr w:type="spellStart"/>
            <w:r w:rsidRPr="001329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aCl</w:t>
            </w:r>
          </w:p>
        </w:tc>
        <w:tc>
          <w:tcPr>
            <w:tcW w:w="1821" w:type="dxa"/>
            <w:vAlign w:val="center"/>
          </w:tcPr>
          <w:p w14:paraId="156A51AD" w14:textId="48A03AD3" w:rsidR="00670BCD" w:rsidRPr="001329C6" w:rsidRDefault="00670BCD" w:rsidP="005E0B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="00067E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trol</w:t>
            </w:r>
          </w:p>
        </w:tc>
        <w:tc>
          <w:tcPr>
            <w:tcW w:w="2023" w:type="dxa"/>
            <w:vAlign w:val="center"/>
          </w:tcPr>
          <w:p w14:paraId="2ACC2454" w14:textId="77777777" w:rsidR="00670BCD" w:rsidRPr="001329C6" w:rsidRDefault="00670BCD" w:rsidP="005E0B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90 </w:t>
            </w:r>
            <w:proofErr w:type="spellStart"/>
            <w:r w:rsidRPr="001329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aCl</w:t>
            </w:r>
          </w:p>
        </w:tc>
      </w:tr>
      <w:tr w:rsidR="00670BCD" w:rsidRPr="001329C6" w14:paraId="4D16419B" w14:textId="77777777" w:rsidTr="00EB23C9">
        <w:trPr>
          <w:trHeight w:val="554"/>
          <w:jc w:val="center"/>
        </w:trPr>
        <w:tc>
          <w:tcPr>
            <w:tcW w:w="1134" w:type="dxa"/>
            <w:vAlign w:val="center"/>
          </w:tcPr>
          <w:p w14:paraId="643F4679" w14:textId="77777777" w:rsidR="00670BCD" w:rsidRPr="001329C6" w:rsidRDefault="00670BCD" w:rsidP="005E0B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sz w:val="24"/>
                <w:szCs w:val="24"/>
              </w:rPr>
              <w:t>CC-NA</w:t>
            </w:r>
          </w:p>
        </w:tc>
        <w:tc>
          <w:tcPr>
            <w:tcW w:w="1922" w:type="dxa"/>
            <w:vAlign w:val="center"/>
          </w:tcPr>
          <w:p w14:paraId="6A7F8478" w14:textId="77777777" w:rsidR="00670BCD" w:rsidRPr="001329C6" w:rsidRDefault="00670BCD" w:rsidP="005E0B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2.0</w:t>
            </w:r>
            <w:r w:rsidRPr="001329C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.7</w:t>
            </w:r>
            <w:r w:rsidRPr="001329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22" w:type="dxa"/>
            <w:vAlign w:val="center"/>
          </w:tcPr>
          <w:p w14:paraId="3909DABE" w14:textId="77777777" w:rsidR="00670BCD" w:rsidRPr="001329C6" w:rsidRDefault="00670BCD" w:rsidP="005E0B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32.7</w:t>
            </w:r>
            <w:r w:rsidRPr="001329C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5.6</w:t>
            </w:r>
            <w:r w:rsidRPr="001329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21" w:type="dxa"/>
            <w:vAlign w:val="center"/>
          </w:tcPr>
          <w:p w14:paraId="4A197B1F" w14:textId="77777777" w:rsidR="00670BCD" w:rsidRPr="001329C6" w:rsidRDefault="00670BCD" w:rsidP="005E0B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35.3</w:t>
            </w:r>
            <w:r w:rsidRPr="001329C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1.1</w:t>
            </w:r>
            <w:r w:rsidRPr="001329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3" w:type="dxa"/>
            <w:vAlign w:val="center"/>
          </w:tcPr>
          <w:p w14:paraId="4E9534C5" w14:textId="4ADCFFE6" w:rsidR="00670BCD" w:rsidRPr="0010633D" w:rsidRDefault="00E916E7" w:rsidP="001063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597.6</w:t>
            </w:r>
            <w:r w:rsidR="009B4C96" w:rsidRPr="001329C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1.9</w:t>
            </w:r>
            <w:r w:rsidR="00F56395" w:rsidRPr="001063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r w:rsidR="00670BCD" w:rsidRPr="001063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F56395" w:rsidRPr="001329C6" w14:paraId="24DA19B2" w14:textId="77777777" w:rsidTr="00EB23C9">
        <w:trPr>
          <w:trHeight w:val="554"/>
          <w:jc w:val="center"/>
        </w:trPr>
        <w:tc>
          <w:tcPr>
            <w:tcW w:w="1134" w:type="dxa"/>
            <w:vAlign w:val="center"/>
          </w:tcPr>
          <w:p w14:paraId="69DFC18E" w14:textId="77777777" w:rsidR="00F56395" w:rsidRPr="001329C6" w:rsidRDefault="00F56395" w:rsidP="00F563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sz w:val="24"/>
                <w:szCs w:val="24"/>
              </w:rPr>
              <w:t>CC-OR</w:t>
            </w:r>
          </w:p>
        </w:tc>
        <w:tc>
          <w:tcPr>
            <w:tcW w:w="1922" w:type="dxa"/>
            <w:vAlign w:val="center"/>
          </w:tcPr>
          <w:p w14:paraId="48115427" w14:textId="77777777" w:rsidR="00F56395" w:rsidRPr="001329C6" w:rsidRDefault="00F56395" w:rsidP="00F563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3.3</w:t>
            </w:r>
            <w:r w:rsidRPr="001329C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0.2</w:t>
            </w:r>
            <w:r w:rsidRPr="001329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22" w:type="dxa"/>
            <w:vAlign w:val="center"/>
          </w:tcPr>
          <w:p w14:paraId="5BD647C3" w14:textId="05C32864" w:rsidR="00F56395" w:rsidRPr="001329C6" w:rsidRDefault="00F56395" w:rsidP="00F563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72.7</w:t>
            </w:r>
            <w:r w:rsidRPr="001329C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D08E6">
              <w:rPr>
                <w:rFonts w:ascii="Times New Roman" w:hAnsi="Times New Roman" w:cs="Times New Roman"/>
                <w:sz w:val="24"/>
                <w:szCs w:val="24"/>
              </w:rPr>
              <w:t>357.2</w:t>
            </w:r>
            <w:r w:rsidRPr="001329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7D08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21" w:type="dxa"/>
            <w:vAlign w:val="center"/>
          </w:tcPr>
          <w:p w14:paraId="468BFDC0" w14:textId="77777777" w:rsidR="00F56395" w:rsidRPr="001329C6" w:rsidRDefault="00F56395" w:rsidP="00F563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33.7</w:t>
            </w:r>
            <w:r w:rsidRPr="001329C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3.2</w:t>
            </w:r>
            <w:r w:rsidRPr="001329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3" w:type="dxa"/>
            <w:vAlign w:val="center"/>
          </w:tcPr>
          <w:p w14:paraId="03927689" w14:textId="63DEFAF5" w:rsidR="00F56395" w:rsidRPr="0010633D" w:rsidRDefault="00B95CDF" w:rsidP="001063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484</w:t>
            </w:r>
            <w:r w:rsidR="00E916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="000D1930" w:rsidRPr="001329C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E916E7">
              <w:rPr>
                <w:rFonts w:ascii="Times New Roman" w:hAnsi="Times New Roman" w:cs="Times New Roman"/>
                <w:sz w:val="24"/>
                <w:szCs w:val="24"/>
              </w:rPr>
              <w:t>260.6</w:t>
            </w:r>
            <w:r w:rsidR="00F56395" w:rsidRPr="001063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*</w:t>
            </w:r>
          </w:p>
        </w:tc>
      </w:tr>
      <w:tr w:rsidR="00F56395" w:rsidRPr="001329C6" w14:paraId="0A67041C" w14:textId="77777777" w:rsidTr="00EB23C9">
        <w:trPr>
          <w:trHeight w:val="554"/>
          <w:jc w:val="center"/>
        </w:trPr>
        <w:tc>
          <w:tcPr>
            <w:tcW w:w="1134" w:type="dxa"/>
            <w:vAlign w:val="center"/>
          </w:tcPr>
          <w:p w14:paraId="5E1896C8" w14:textId="77777777" w:rsidR="00F56395" w:rsidRPr="001329C6" w:rsidRDefault="00F56395" w:rsidP="00F563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sz w:val="24"/>
                <w:szCs w:val="24"/>
              </w:rPr>
              <w:t>CM-NA</w:t>
            </w:r>
          </w:p>
        </w:tc>
        <w:tc>
          <w:tcPr>
            <w:tcW w:w="1922" w:type="dxa"/>
            <w:vAlign w:val="center"/>
          </w:tcPr>
          <w:p w14:paraId="705D5DAE" w14:textId="77777777" w:rsidR="00F56395" w:rsidRPr="001329C6" w:rsidRDefault="00F56395" w:rsidP="00F563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6.3</w:t>
            </w:r>
            <w:r w:rsidRPr="001329C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.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22" w:type="dxa"/>
            <w:vAlign w:val="center"/>
          </w:tcPr>
          <w:p w14:paraId="48DFD30C" w14:textId="77777777" w:rsidR="00F56395" w:rsidRPr="001329C6" w:rsidRDefault="00F56395" w:rsidP="00F563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6.7</w:t>
            </w:r>
            <w:r w:rsidRPr="001329C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4.6</w:t>
            </w:r>
            <w:r w:rsidRPr="001329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21" w:type="dxa"/>
            <w:vAlign w:val="center"/>
          </w:tcPr>
          <w:p w14:paraId="4DB0507F" w14:textId="77777777" w:rsidR="00F56395" w:rsidRPr="001329C6" w:rsidRDefault="00F56395" w:rsidP="00F563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3.3</w:t>
            </w:r>
            <w:r w:rsidRPr="001329C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0.9</w:t>
            </w:r>
            <w:r w:rsidRPr="001329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3" w:type="dxa"/>
            <w:vAlign w:val="center"/>
          </w:tcPr>
          <w:p w14:paraId="000CE983" w14:textId="7B363E8C" w:rsidR="00F56395" w:rsidRPr="0010633D" w:rsidRDefault="00B95CDF" w:rsidP="001063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540</w:t>
            </w:r>
            <w:r w:rsidR="00EB23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="007D08E6" w:rsidRPr="001329C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4.7</w:t>
            </w:r>
            <w:r w:rsidR="002413E3" w:rsidRPr="002413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F56395" w:rsidRPr="001063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F56395" w:rsidRPr="001329C6" w14:paraId="15EF178E" w14:textId="77777777" w:rsidTr="00EB23C9">
        <w:trPr>
          <w:trHeight w:val="554"/>
          <w:jc w:val="center"/>
        </w:trPr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D155E85" w14:textId="77777777" w:rsidR="00F56395" w:rsidRPr="001329C6" w:rsidRDefault="00F56395" w:rsidP="00F563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sz w:val="24"/>
                <w:szCs w:val="24"/>
              </w:rPr>
              <w:t>CM-OR</w:t>
            </w:r>
          </w:p>
        </w:tc>
        <w:tc>
          <w:tcPr>
            <w:tcW w:w="1922" w:type="dxa"/>
            <w:tcBorders>
              <w:bottom w:val="single" w:sz="4" w:space="0" w:color="auto"/>
            </w:tcBorders>
            <w:vAlign w:val="center"/>
          </w:tcPr>
          <w:p w14:paraId="27D7EC3A" w14:textId="77777777" w:rsidR="00F56395" w:rsidRPr="001329C6" w:rsidRDefault="00F56395" w:rsidP="00F563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7.3</w:t>
            </w:r>
            <w:r w:rsidRPr="001329C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.7</w:t>
            </w:r>
            <w:r w:rsidRPr="001329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22" w:type="dxa"/>
            <w:tcBorders>
              <w:bottom w:val="single" w:sz="4" w:space="0" w:color="auto"/>
            </w:tcBorders>
            <w:vAlign w:val="center"/>
          </w:tcPr>
          <w:p w14:paraId="218E4184" w14:textId="77777777" w:rsidR="00F56395" w:rsidRPr="001329C6" w:rsidRDefault="00F56395" w:rsidP="00F563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0.0</w:t>
            </w:r>
            <w:r w:rsidRPr="001329C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3.4</w:t>
            </w:r>
            <w:r w:rsidRPr="001329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21" w:type="dxa"/>
            <w:tcBorders>
              <w:bottom w:val="single" w:sz="4" w:space="0" w:color="auto"/>
            </w:tcBorders>
            <w:vAlign w:val="center"/>
          </w:tcPr>
          <w:p w14:paraId="697433A0" w14:textId="77777777" w:rsidR="00F56395" w:rsidRPr="001329C6" w:rsidRDefault="00F56395" w:rsidP="00F563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55.3</w:t>
            </w:r>
            <w:r w:rsidRPr="001329C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1.5</w:t>
            </w:r>
            <w:r w:rsidRPr="001329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3" w:type="dxa"/>
            <w:tcBorders>
              <w:bottom w:val="single" w:sz="4" w:space="0" w:color="auto"/>
            </w:tcBorders>
            <w:vAlign w:val="center"/>
          </w:tcPr>
          <w:p w14:paraId="29ED76B0" w14:textId="34F3B784" w:rsidR="00F56395" w:rsidRPr="0010633D" w:rsidRDefault="000C618A" w:rsidP="001063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  <w:r w:rsidR="00E916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.3</w:t>
            </w:r>
            <w:r w:rsidR="00EB23C9" w:rsidRPr="001329C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B95C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2.9</w:t>
            </w:r>
            <w:r w:rsidR="00F56395" w:rsidRPr="001063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*</w:t>
            </w:r>
          </w:p>
        </w:tc>
      </w:tr>
    </w:tbl>
    <w:p w14:paraId="5AA84AD6" w14:textId="77777777" w:rsidR="001A5C0E" w:rsidRDefault="001A5C0E"/>
    <w:sectPr w:rsidR="001A5C0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BCD"/>
    <w:rsid w:val="00067E11"/>
    <w:rsid w:val="000C618A"/>
    <w:rsid w:val="000D1930"/>
    <w:rsid w:val="0010633D"/>
    <w:rsid w:val="001A5C0E"/>
    <w:rsid w:val="00236A16"/>
    <w:rsid w:val="002413E3"/>
    <w:rsid w:val="00286829"/>
    <w:rsid w:val="00662541"/>
    <w:rsid w:val="00670BCD"/>
    <w:rsid w:val="006E1F4A"/>
    <w:rsid w:val="007D08E6"/>
    <w:rsid w:val="00963764"/>
    <w:rsid w:val="009B4C96"/>
    <w:rsid w:val="00B95CDF"/>
    <w:rsid w:val="00D12E40"/>
    <w:rsid w:val="00E916E7"/>
    <w:rsid w:val="00EB23C9"/>
    <w:rsid w:val="00F20981"/>
    <w:rsid w:val="00F56395"/>
    <w:rsid w:val="00F72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95F7030"/>
  <w15:chartTrackingRefBased/>
  <w15:docId w15:val="{D952F1F7-AAA0-43DD-899D-9A2511D7B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0BC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70B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42</Words>
  <Characters>782</Characters>
  <Application>Microsoft Office Word</Application>
  <DocSecurity>0</DocSecurity>
  <Lines>6</Lines>
  <Paragraphs>1</Paragraphs>
  <ScaleCrop>false</ScaleCrop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ente Vives Peris</dc:creator>
  <cp:keywords/>
  <dc:description/>
  <cp:lastModifiedBy>Vicente Vives Peris</cp:lastModifiedBy>
  <cp:revision>20</cp:revision>
  <dcterms:created xsi:type="dcterms:W3CDTF">2023-03-02T14:50:00Z</dcterms:created>
  <dcterms:modified xsi:type="dcterms:W3CDTF">2023-03-20T11:33:00Z</dcterms:modified>
</cp:coreProperties>
</file>